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6D70ED" w14:textId="1167991D" w:rsidR="00EF3139" w:rsidRDefault="00EF3139" w:rsidP="00EF3139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</w:t>
      </w:r>
    </w:p>
    <w:p w14:paraId="5991F955" w14:textId="77777777" w:rsidR="00EF3139" w:rsidRDefault="00EF3139" w:rsidP="00EF313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resulting training and testing splits of the discharge summaries have similar distributions of the word and the sentence counts. A median-length record is a fairly long, consisting of 3300 words and 130 sentences.</w:t>
      </w:r>
    </w:p>
    <w:p w14:paraId="5017056C" w14:textId="7ADCD43A" w:rsidR="00EF3139" w:rsidRDefault="00EF3139" w:rsidP="00EF313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F3139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00EF3139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EF3139">
        <w:rPr>
          <w:rFonts w:ascii="Times New Roman" w:eastAsia="Times New Roman" w:hAnsi="Times New Roman" w:cs="Times New Roman"/>
          <w:sz w:val="24"/>
          <w:szCs w:val="24"/>
        </w:rPr>
        <w:t>Distribution of word (top row) and sentence (bottom row) counts over the train and test dataset splits.</w:t>
      </w:r>
    </w:p>
    <w:p w14:paraId="1E37EE62" w14:textId="77777777" w:rsidR="00EF3139" w:rsidRDefault="00EF3139" w:rsidP="00EF313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62C0D986" wp14:editId="1B65E52A">
            <wp:extent cx="3652838" cy="2854739"/>
            <wp:effectExtent l="0" t="0" r="0" b="0"/>
            <wp:docPr id="1" name="image1.png" descr="A picture containing tex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52838" cy="285473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2D5EBFF" w14:textId="77777777" w:rsidR="00EF3139" w:rsidRDefault="00EF3139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73CB6595" w14:textId="7EA5EFC3" w:rsidR="00EF3139" w:rsidRDefault="00EF3139" w:rsidP="00EF3139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B</w:t>
      </w:r>
    </w:p>
    <w:p w14:paraId="5D04FE10" w14:textId="62083CCA" w:rsidR="00EF3139" w:rsidRDefault="00EF3139" w:rsidP="00EF3139">
      <w:pPr>
        <w:spacing w:before="14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s 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eastAsia="Times New Roman" w:hAnsi="Times New Roman" w:cs="Times New Roman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how the results of experiments conducted to optimize the number of topics on a held-out set of the data. 75-topic configuration showed minor performance gain across the board and was selected as the default LDA feature extraction method. </w:t>
      </w:r>
    </w:p>
    <w:p w14:paraId="23938C3F" w14:textId="30D4DE9D" w:rsidR="00EF3139" w:rsidRDefault="00EF3139" w:rsidP="00EF3139">
      <w:pPr>
        <w:spacing w:before="12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LDA number of topics experiment (LDA features only). Numbers represent the AUC score achieved on the held-out data. The tested models are logistic regression (LR), support vector machine classifier (SVM), gradient boosting (XGB), multilayer perceptron (MLP).</w:t>
      </w: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EF3139" w14:paraId="5804236C" w14:textId="77777777" w:rsidTr="000F6913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81DF5" w14:textId="77777777" w:rsidR="00EF3139" w:rsidRDefault="00EF3139" w:rsidP="000F69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22E60" w14:textId="77777777" w:rsidR="00EF3139" w:rsidRDefault="00EF3139" w:rsidP="000F69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9E1C7" w14:textId="77777777" w:rsidR="00EF3139" w:rsidRDefault="00EF3139" w:rsidP="000F69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78560" w14:textId="77777777" w:rsidR="00EF3139" w:rsidRDefault="00EF3139" w:rsidP="000F69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GB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4BE45" w14:textId="77777777" w:rsidR="00EF3139" w:rsidRDefault="00EF3139" w:rsidP="000F69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LP</w:t>
            </w:r>
          </w:p>
        </w:tc>
      </w:tr>
      <w:tr w:rsidR="00EF3139" w14:paraId="164DBCBF" w14:textId="77777777" w:rsidTr="000F6913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FD594" w14:textId="77777777" w:rsidR="00EF3139" w:rsidRDefault="00EF3139" w:rsidP="000F69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 topic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16576" w14:textId="77777777" w:rsidR="00EF3139" w:rsidRDefault="00EF3139" w:rsidP="000F69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E196A" w14:textId="77777777" w:rsidR="00EF3139" w:rsidRDefault="00EF3139" w:rsidP="000F69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1BE2B" w14:textId="77777777" w:rsidR="00EF3139" w:rsidRDefault="00EF3139" w:rsidP="000F69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9361D" w14:textId="77777777" w:rsidR="00EF3139" w:rsidRDefault="00EF3139" w:rsidP="000F69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EF3139" w14:paraId="5D609906" w14:textId="77777777" w:rsidTr="000F6913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EA66E" w14:textId="77777777" w:rsidR="00EF3139" w:rsidRDefault="00EF3139" w:rsidP="000F69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 topic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3A8E5" w14:textId="77777777" w:rsidR="00EF3139" w:rsidRDefault="00EF3139" w:rsidP="000F69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33859" w14:textId="77777777" w:rsidR="00EF3139" w:rsidRDefault="00EF3139" w:rsidP="000F69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5A266" w14:textId="77777777" w:rsidR="00EF3139" w:rsidRDefault="00EF3139" w:rsidP="000F69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3E478" w14:textId="77777777" w:rsidR="00EF3139" w:rsidRDefault="00EF3139" w:rsidP="000F69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67</w:t>
            </w:r>
          </w:p>
        </w:tc>
      </w:tr>
      <w:tr w:rsidR="00EF3139" w14:paraId="03D86243" w14:textId="77777777" w:rsidTr="000F6913">
        <w:trPr>
          <w:trHeight w:val="600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B5551" w14:textId="77777777" w:rsidR="00EF3139" w:rsidRDefault="00EF3139" w:rsidP="000F69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 topic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4F1F9" w14:textId="77777777" w:rsidR="00EF3139" w:rsidRDefault="00EF3139" w:rsidP="000F69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69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3A65D" w14:textId="77777777" w:rsidR="00EF3139" w:rsidRDefault="00EF3139" w:rsidP="000F69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68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20D82" w14:textId="77777777" w:rsidR="00EF3139" w:rsidRDefault="00EF3139" w:rsidP="000F69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67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D1842" w14:textId="77777777" w:rsidR="00EF3139" w:rsidRDefault="00EF3139" w:rsidP="000F69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67</w:t>
            </w:r>
          </w:p>
        </w:tc>
      </w:tr>
      <w:tr w:rsidR="00EF3139" w14:paraId="311D7158" w14:textId="77777777" w:rsidTr="000F6913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E665B" w14:textId="77777777" w:rsidR="00EF3139" w:rsidRDefault="00EF3139" w:rsidP="000F69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 topic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96582" w14:textId="77777777" w:rsidR="00EF3139" w:rsidRDefault="00EF3139" w:rsidP="000F69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80BC3" w14:textId="77777777" w:rsidR="00EF3139" w:rsidRDefault="00EF3139" w:rsidP="000F69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80205" w14:textId="77777777" w:rsidR="00EF3139" w:rsidRDefault="00EF3139" w:rsidP="000F69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24CEA" w14:textId="77777777" w:rsidR="00EF3139" w:rsidRDefault="00EF3139" w:rsidP="000F69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</w:tr>
    </w:tbl>
    <w:p w14:paraId="5192099F" w14:textId="77777777" w:rsidR="00EF3139" w:rsidRDefault="00EF3139" w:rsidP="00EF3139">
      <w:pPr>
        <w:spacing w:before="60"/>
        <w:ind w:left="200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A87EBA1" w14:textId="7CD06683" w:rsidR="00EF3139" w:rsidRDefault="00EF3139" w:rsidP="00EF3139">
      <w:pPr>
        <w:spacing w:before="60" w:line="480" w:lineRule="auto"/>
        <w:ind w:left="9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LDA number of topics experiment (LDA + baseline features). Numbers represent the performance on the held-out data.</w:t>
      </w:r>
    </w:p>
    <w:tbl>
      <w:tblPr>
        <w:tblStyle w:val="a0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EF3139" w14:paraId="13AF0B00" w14:textId="77777777" w:rsidTr="000F6913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77BA4" w14:textId="77777777" w:rsidR="00EF3139" w:rsidRDefault="00EF3139" w:rsidP="000F69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F41F5" w14:textId="77777777" w:rsidR="00EF3139" w:rsidRDefault="00EF3139" w:rsidP="000F69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225C1" w14:textId="77777777" w:rsidR="00EF3139" w:rsidRDefault="00EF3139" w:rsidP="000F69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F171B" w14:textId="77777777" w:rsidR="00EF3139" w:rsidRDefault="00EF3139" w:rsidP="000F69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GB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65748" w14:textId="77777777" w:rsidR="00EF3139" w:rsidRDefault="00EF3139" w:rsidP="000F69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LP</w:t>
            </w:r>
          </w:p>
        </w:tc>
      </w:tr>
      <w:tr w:rsidR="00EF3139" w14:paraId="3F5973F4" w14:textId="77777777" w:rsidTr="000F6913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5A810" w14:textId="77777777" w:rsidR="00EF3139" w:rsidRDefault="00EF3139" w:rsidP="000F69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 topic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D35F8" w14:textId="77777777" w:rsidR="00EF3139" w:rsidRDefault="00EF3139" w:rsidP="000F69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C41DD" w14:textId="77777777" w:rsidR="00EF3139" w:rsidRDefault="00EF3139" w:rsidP="000F69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77BCD" w14:textId="77777777" w:rsidR="00EF3139" w:rsidRDefault="00EF3139" w:rsidP="000F69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52A03" w14:textId="77777777" w:rsidR="00EF3139" w:rsidRDefault="00EF3139" w:rsidP="000F69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67</w:t>
            </w:r>
          </w:p>
        </w:tc>
      </w:tr>
      <w:tr w:rsidR="00EF3139" w14:paraId="742B25E1" w14:textId="77777777" w:rsidTr="000F6913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240B0" w14:textId="77777777" w:rsidR="00EF3139" w:rsidRDefault="00EF3139" w:rsidP="000F69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 topic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8931A" w14:textId="77777777" w:rsidR="00EF3139" w:rsidRDefault="00EF3139" w:rsidP="000F69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02D40" w14:textId="77777777" w:rsidR="00EF3139" w:rsidRDefault="00EF3139" w:rsidP="000F69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4E42A" w14:textId="77777777" w:rsidR="00EF3139" w:rsidRDefault="00EF3139" w:rsidP="000F69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69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1F907" w14:textId="77777777" w:rsidR="00EF3139" w:rsidRDefault="00EF3139" w:rsidP="000F69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67</w:t>
            </w:r>
          </w:p>
        </w:tc>
      </w:tr>
      <w:tr w:rsidR="00EF3139" w14:paraId="0858A68A" w14:textId="77777777" w:rsidTr="000F6913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92C9D" w14:textId="77777777" w:rsidR="00EF3139" w:rsidRDefault="00EF3139" w:rsidP="000F69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 topic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150E3" w14:textId="77777777" w:rsidR="00EF3139" w:rsidRDefault="00EF3139" w:rsidP="000F69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7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8E3BD" w14:textId="77777777" w:rsidR="00EF3139" w:rsidRDefault="00EF3139" w:rsidP="000F69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7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5AA3E" w14:textId="77777777" w:rsidR="00EF3139" w:rsidRDefault="00EF3139" w:rsidP="000F69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69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0EB88" w14:textId="77777777" w:rsidR="00EF3139" w:rsidRDefault="00EF3139" w:rsidP="000F69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67</w:t>
            </w:r>
          </w:p>
        </w:tc>
      </w:tr>
      <w:tr w:rsidR="00EF3139" w14:paraId="29D6419A" w14:textId="77777777" w:rsidTr="000F6913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99F59" w14:textId="77777777" w:rsidR="00EF3139" w:rsidRDefault="00EF3139" w:rsidP="000F69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 topic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30168" w14:textId="77777777" w:rsidR="00EF3139" w:rsidRDefault="00EF3139" w:rsidP="000F69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9D815" w14:textId="77777777" w:rsidR="00EF3139" w:rsidRDefault="00EF3139" w:rsidP="000F69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38DA6" w14:textId="77777777" w:rsidR="00EF3139" w:rsidRDefault="00EF3139" w:rsidP="000F69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69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DE20F" w14:textId="77777777" w:rsidR="00EF3139" w:rsidRDefault="00EF3139" w:rsidP="000F69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</w:tr>
    </w:tbl>
    <w:p w14:paraId="1F025B18" w14:textId="3C7E42D0" w:rsidR="00EF3139" w:rsidRDefault="00EF3139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27A98599" w14:textId="79CF2E8C" w:rsidR="00C3714E" w:rsidRDefault="00700E9A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 </w:t>
      </w:r>
      <w:r w:rsidR="00EF3139">
        <w:rPr>
          <w:rFonts w:ascii="Times New Roman" w:eastAsia="Times New Roman" w:hAnsi="Times New Roman" w:cs="Times New Roman"/>
          <w:b/>
          <w:sz w:val="24"/>
          <w:szCs w:val="24"/>
        </w:rPr>
        <w:t>C</w:t>
      </w:r>
    </w:p>
    <w:p w14:paraId="2D771606" w14:textId="77777777" w:rsidR="002030BC" w:rsidRDefault="002030B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C94BD0B" w14:textId="77777777" w:rsidR="00700E9A" w:rsidRDefault="00700E9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125392C" w14:textId="079E4B32" w:rsidR="00C3714E" w:rsidRDefault="002030B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EF3139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700E9A">
        <w:rPr>
          <w:rFonts w:ascii="Times New Roman" w:eastAsia="Times New Roman" w:hAnsi="Times New Roman" w:cs="Times New Roman"/>
          <w:sz w:val="24"/>
          <w:szCs w:val="24"/>
        </w:rPr>
        <w:t>Examples of more coherent LDA topics</w:t>
      </w:r>
    </w:p>
    <w:p w14:paraId="0C0F0F39" w14:textId="77777777" w:rsidR="00700E9A" w:rsidRDefault="00700E9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2"/>
        <w:tblW w:w="9540" w:type="dxa"/>
        <w:tblInd w:w="0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30"/>
        <w:gridCol w:w="1290"/>
        <w:gridCol w:w="990"/>
        <w:gridCol w:w="1620"/>
        <w:gridCol w:w="1440"/>
        <w:gridCol w:w="1110"/>
        <w:gridCol w:w="1860"/>
      </w:tblGrid>
      <w:tr w:rsidR="008516F1" w14:paraId="071E8B11" w14:textId="77777777" w:rsidTr="008516F1">
        <w:trPr>
          <w:trHeight w:val="4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C7C710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Topic 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632C8F7C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abdome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3F8961F6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hear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147FF303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cardiovascula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0B9A6900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mot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3DBACD3D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sz w:val="20"/>
                <w:szCs w:val="20"/>
              </w:rPr>
              <w:t>ent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42606564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musculoskeletal</w:t>
            </w:r>
          </w:p>
        </w:tc>
      </w:tr>
      <w:tr w:rsidR="008516F1" w14:paraId="53680C28" w14:textId="77777777" w:rsidTr="008516F1">
        <w:trPr>
          <w:trHeight w:val="4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C9C792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Topic 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0CF9EEF4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devi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6B50C1FB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go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142EB4FE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decano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5EE24306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devil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29321359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sz w:val="20"/>
                <w:szCs w:val="20"/>
              </w:rPr>
              <w:t>haldol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011D12D4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sz w:val="20"/>
                <w:szCs w:val="20"/>
              </w:rPr>
              <w:t>cogentin</w:t>
            </w:r>
            <w:proofErr w:type="spellEnd"/>
          </w:p>
        </w:tc>
      </w:tr>
      <w:tr w:rsidR="008516F1" w14:paraId="27D4F7F5" w14:textId="77777777" w:rsidTr="008516F1">
        <w:trPr>
          <w:trHeight w:val="4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A73CC3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Topic 1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7FD2EF29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pregnanc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5A2DEE6E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pregna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2F20D997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sz w:val="20"/>
                <w:szCs w:val="20"/>
              </w:rPr>
              <w:t>inveg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1A48315A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sz w:val="20"/>
                <w:szCs w:val="20"/>
              </w:rPr>
              <w:t>ob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5E9A05B6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sz w:val="20"/>
                <w:szCs w:val="20"/>
              </w:rPr>
              <w:t>im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55DA03E9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prenatal</w:t>
            </w:r>
          </w:p>
        </w:tc>
      </w:tr>
      <w:tr w:rsidR="008516F1" w14:paraId="6CA75C5D" w14:textId="77777777" w:rsidTr="008516F1">
        <w:trPr>
          <w:trHeight w:val="4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394494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Topic 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20089BB0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paren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05497214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scho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6DAA1326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sist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30AD8740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friend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0C2A7234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wif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536BE119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boyfriend</w:t>
            </w:r>
          </w:p>
        </w:tc>
      </w:tr>
      <w:tr w:rsidR="008516F1" w14:paraId="650F3ABC" w14:textId="77777777" w:rsidTr="008516F1">
        <w:trPr>
          <w:trHeight w:val="4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8F4548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Topic 2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7261D1C4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sz w:val="20"/>
                <w:szCs w:val="20"/>
              </w:rPr>
              <w:t>parkinson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2DB93AB9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carbidop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360EA20D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levodop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6A6B9434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sz w:val="20"/>
                <w:szCs w:val="20"/>
              </w:rPr>
              <w:t>ect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3C2173AB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diseas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6A5F4CB9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take</w:t>
            </w:r>
          </w:p>
        </w:tc>
      </w:tr>
      <w:tr w:rsidR="008516F1" w14:paraId="7411836E" w14:textId="77777777" w:rsidTr="008516F1">
        <w:trPr>
          <w:trHeight w:val="4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4D1CDC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Topic 2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6D58E03D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dent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059F6678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toot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4F2AC90F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tee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37701885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carie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62697883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politica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03411D66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extraction</w:t>
            </w:r>
          </w:p>
        </w:tc>
      </w:tr>
      <w:tr w:rsidR="008516F1" w14:paraId="04D08C32" w14:textId="77777777" w:rsidTr="008516F1">
        <w:trPr>
          <w:trHeight w:val="4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EC07B3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Topic 3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1FF04ECC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fractu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610BA9BF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ank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177BE2B9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fractur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06B5A0FD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orthopedic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00EDABDB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sz w:val="20"/>
                <w:szCs w:val="20"/>
              </w:rPr>
              <w:t>parnat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38E6AEE6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orthopedic</w:t>
            </w:r>
          </w:p>
        </w:tc>
      </w:tr>
      <w:tr w:rsidR="008516F1" w14:paraId="2821EF51" w14:textId="77777777" w:rsidTr="008516F1">
        <w:trPr>
          <w:trHeight w:val="4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9F028D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Topic 3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2231B164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depende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676F1ED2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seizu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2CFE41CC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overdo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312EEAFA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withdrawal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6FF957AD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drink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4BA58667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seizures</w:t>
            </w:r>
          </w:p>
        </w:tc>
      </w:tr>
      <w:tr w:rsidR="008516F1" w14:paraId="3181CE5D" w14:textId="77777777" w:rsidTr="008516F1">
        <w:trPr>
          <w:trHeight w:val="4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E6BE5C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Topic 4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0721914A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risperido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2DCF6A66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staf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09318C79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schizoaffec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4CE6A106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schizophren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46BC3D51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sz w:val="20"/>
                <w:szCs w:val="20"/>
              </w:rPr>
              <w:t>risperdal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3E8939F9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clozapine</w:t>
            </w:r>
          </w:p>
        </w:tc>
      </w:tr>
      <w:tr w:rsidR="008516F1" w14:paraId="7BD5C530" w14:textId="77777777" w:rsidTr="008516F1">
        <w:trPr>
          <w:trHeight w:val="4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D69582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Topic 5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52328041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methado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766F2A42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wris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21B50E5B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hero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39F46D96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bur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711CD3A1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laceratio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79EFB3E8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dependence</w:t>
            </w:r>
          </w:p>
        </w:tc>
      </w:tr>
      <w:tr w:rsidR="008516F1" w14:paraId="4A371235" w14:textId="77777777" w:rsidTr="008516F1">
        <w:trPr>
          <w:trHeight w:val="4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FAB0A8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Topic 5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7657FE5C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cataton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28C60DC1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sz w:val="20"/>
                <w:szCs w:val="20"/>
              </w:rPr>
              <w:t>ativa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510A622E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lesio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166559FA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extremitie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49398870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stiffnes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3F340881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chills</w:t>
            </w:r>
          </w:p>
        </w:tc>
      </w:tr>
      <w:tr w:rsidR="008516F1" w14:paraId="10A60FC3" w14:textId="77777777" w:rsidTr="008516F1">
        <w:trPr>
          <w:trHeight w:val="4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C250D3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Topic 6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62A372C3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sz w:val="20"/>
                <w:szCs w:val="20"/>
              </w:rPr>
              <w:t>m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337680F3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hero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643DC982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poli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31687B43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sz w:val="20"/>
                <w:szCs w:val="20"/>
              </w:rPr>
              <w:t>seroquel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104D768F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marijua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  <w:hideMark/>
          </w:tcPr>
          <w:p w14:paraId="06CA0ECA" w14:textId="77777777" w:rsidR="008516F1" w:rsidRDefault="008516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cannabis</w:t>
            </w:r>
          </w:p>
        </w:tc>
      </w:tr>
    </w:tbl>
    <w:p w14:paraId="4DB75E0B" w14:textId="77777777" w:rsidR="008516F1" w:rsidRDefault="008516F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E9F9A4D" w14:textId="77777777" w:rsidR="008516F1" w:rsidRDefault="008516F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BEF2855" w14:textId="77777777" w:rsidR="002030BC" w:rsidRDefault="002030B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0EB0CBC" w14:textId="77777777" w:rsidR="002030BC" w:rsidRDefault="002030B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454698F" w14:textId="77777777" w:rsidR="002030BC" w:rsidRDefault="002030B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5623D96" w14:textId="77777777" w:rsidR="002030BC" w:rsidRDefault="002030B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4E16488" w14:textId="77777777" w:rsidR="002030BC" w:rsidRDefault="002030B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5DA825B" w14:textId="77777777" w:rsidR="002030BC" w:rsidRDefault="002030B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AC7CBCD" w14:textId="77777777" w:rsidR="002030BC" w:rsidRDefault="002030B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DE2634B" w14:textId="77777777" w:rsidR="002030BC" w:rsidRDefault="002030B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1081CB3" w14:textId="77777777" w:rsidR="002030BC" w:rsidRDefault="002030B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F41BA73" w14:textId="77777777" w:rsidR="002030BC" w:rsidRDefault="002030B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79A82D4" w14:textId="77777777" w:rsidR="002030BC" w:rsidRDefault="002030B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D99C992" w14:textId="77777777" w:rsidR="002030BC" w:rsidRDefault="002030B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FD6B59D" w14:textId="77777777" w:rsidR="00700E9A" w:rsidRDefault="00700E9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B021E20" w14:textId="77777777" w:rsidR="00C3714E" w:rsidRDefault="00700E9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The distribution of the admission codes shows the diversity of the investigated cohort.</w:t>
      </w:r>
    </w:p>
    <w:p w14:paraId="1B4AA684" w14:textId="77777777" w:rsidR="00700E9A" w:rsidRDefault="00700E9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62C0943" w14:textId="77777777" w:rsidR="003F7346" w:rsidRDefault="003F7346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9E2D738" w14:textId="69E0804A" w:rsidR="00C3714E" w:rsidRDefault="00700E9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r w:rsidR="00EF3139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Admission diagnoses codes distribution. The top-10 most frequent codes are shown.</w:t>
      </w:r>
    </w:p>
    <w:p w14:paraId="2E673AD7" w14:textId="77777777" w:rsidR="00C3714E" w:rsidRDefault="00700E9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4A394343" wp14:editId="11D64F90">
            <wp:extent cx="4610100" cy="2400300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10100" cy="2400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949061F" w14:textId="77777777" w:rsidR="00C3714E" w:rsidRDefault="00C371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90A6BAE" w14:textId="77777777" w:rsidR="003F7346" w:rsidRDefault="003F7346" w:rsidP="001C6393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E3A3434" w14:textId="54DD5EEB" w:rsidR="00EF3139" w:rsidRDefault="00EF3139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3F72D84A" w14:textId="3AAA48DC" w:rsidR="00924155" w:rsidRPr="00700E9A" w:rsidRDefault="00924155" w:rsidP="0092415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 </w:t>
      </w:r>
      <w:r w:rsidR="0061402D">
        <w:rPr>
          <w:rFonts w:ascii="Times New Roman" w:eastAsia="Times New Roman" w:hAnsi="Times New Roman" w:cs="Times New Roman"/>
          <w:b/>
          <w:sz w:val="24"/>
          <w:szCs w:val="24"/>
        </w:rPr>
        <w:t>D</w:t>
      </w:r>
    </w:p>
    <w:p w14:paraId="33E070F7" w14:textId="0315495F" w:rsidR="00924155" w:rsidRDefault="00924155" w:rsidP="00924155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EF3139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Full list of topics detected by LDA. Each topic consists of a set of words sorted by their scores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737528CE" w14:textId="433D0737" w:rsidR="003F7346" w:rsidRPr="003F7346" w:rsidRDefault="003F7346" w:rsidP="00924155">
      <w:pPr>
        <w:spacing w:line="480" w:lineRule="auto"/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 xml:space="preserve">Please find Supplement </w:t>
      </w:r>
      <w:r w:rsidR="0061402D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D</w:t>
      </w:r>
      <w:r w:rsidR="00EF3139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 xml:space="preserve">Table </w:t>
      </w:r>
      <w:r w:rsidR="00EF3139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 xml:space="preserve"> in a separate attached Excel file. </w:t>
      </w:r>
    </w:p>
    <w:p w14:paraId="17D76A79" w14:textId="77777777" w:rsidR="003F7346" w:rsidRDefault="003F7346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4C83BA7" w14:textId="77777777" w:rsidR="003F7346" w:rsidRDefault="003F7346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2DF0945" w14:textId="77777777" w:rsidR="003F7346" w:rsidRDefault="003F7346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DDAB406" w14:textId="7C548672" w:rsidR="00C3714E" w:rsidRPr="00EF3139" w:rsidRDefault="00C3714E" w:rsidP="008A66F0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C3714E" w:rsidRPr="00EF3139" w:rsidSect="003F7346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714E"/>
    <w:rsid w:val="001C6393"/>
    <w:rsid w:val="002030BC"/>
    <w:rsid w:val="002F6DE3"/>
    <w:rsid w:val="003F7346"/>
    <w:rsid w:val="0061402D"/>
    <w:rsid w:val="00700E9A"/>
    <w:rsid w:val="008516F1"/>
    <w:rsid w:val="008A66F0"/>
    <w:rsid w:val="00924155"/>
    <w:rsid w:val="00A56967"/>
    <w:rsid w:val="00C3714E"/>
    <w:rsid w:val="00EF3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EF59F"/>
  <w15:docId w15:val="{017CC1F4-1918-4B38-B8EB-5F223F819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9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93"/>
    <w:rPr>
      <w:rFonts w:ascii="Segoe UI" w:hAnsi="Segoe UI" w:cs="Segoe UI"/>
      <w:sz w:val="18"/>
      <w:szCs w:val="18"/>
    </w:rPr>
  </w:style>
  <w:style w:type="table" w:customStyle="1" w:styleId="2">
    <w:name w:val="2"/>
    <w:basedOn w:val="TableNormal"/>
    <w:rsid w:val="008516F1"/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A5696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118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70</Words>
  <Characters>211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a Bieling</dc:creator>
  <cp:lastModifiedBy>Hart, Kamber Loren</cp:lastModifiedBy>
  <cp:revision>2</cp:revision>
  <dcterms:created xsi:type="dcterms:W3CDTF">2020-03-17T21:54:00Z</dcterms:created>
  <dcterms:modified xsi:type="dcterms:W3CDTF">2020-03-17T21:54:00Z</dcterms:modified>
</cp:coreProperties>
</file>